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  <w:lang w:eastAsia="zh-HK"/>
        </w:rPr>
      </w:pPr>
      <w:r>
        <w:rPr>
          <w:rFonts w:cs="Times New Roman" w:ascii="Times New Roman" w:hAnsi="Times New Roman"/>
          <w:b/>
          <w:szCs w:val="24"/>
          <w:lang w:eastAsia="zh-HK"/>
        </w:rPr>
        <w:t>Supplementary Tables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eastAsia="zh-HK"/>
        </w:rPr>
        <w:t>Supplementary Table S1</w:t>
      </w:r>
      <w:r>
        <w:rPr>
          <w:rFonts w:cs="Times New Roman" w:ascii="Times New Roman" w:hAnsi="Times New Roman"/>
          <w:szCs w:val="24"/>
          <w:lang w:eastAsia="zh-HK"/>
        </w:rPr>
        <w:t>.</w:t>
      </w:r>
      <w:r>
        <w:rPr>
          <w:rFonts w:cs="Times New Roman" w:ascii="Times New Roman" w:hAnsi="Times New Roman"/>
          <w:szCs w:val="24"/>
          <w:lang w:eastAsia="zh-HK"/>
        </w:rPr>
        <w:t xml:space="preserve"> Subject characteristics according to diabetes mellitus status</w:t>
      </w:r>
    </w:p>
    <w:tbl>
      <w:tblPr>
        <w:tblW w:w="9238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682"/>
        <w:gridCol w:w="2640"/>
        <w:gridCol w:w="1080"/>
      </w:tblGrid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Characteristics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Without DM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With D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P valu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n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92</w:t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Age (years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9.6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0.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7.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540" w:leader="none"/>
              </w:tabs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Women (%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1.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29</w:t>
            </w:r>
          </w:p>
        </w:tc>
      </w:tr>
      <w:tr>
        <w:trPr>
          <w:trHeight w:val="213" w:hRule="atLeast"/>
        </w:trPr>
        <w:tc>
          <w:tcPr>
            <w:tcW w:w="28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BMI (kg/m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eastAsia="zh-HK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3.6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3.3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5.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Waist circumference (cm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9.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9.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3.1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SBP (mmHg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21.1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7.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30.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DBP (mmHg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6.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0.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8.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1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1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Triglycerides (mmol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6 (1.06-1.25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3 (1.16-1.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7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HDL cholesterol (mmol/L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4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3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LDL cholesterol (mmol/L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.2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8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.35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5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Fasting glucose (mmol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.01 (4.93-5.10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.47 (6.00-6.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Glucose 2 hours after OGTT (mmol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.46 (6.25-6.67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0.12 (8.85-11.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HOMA-I</w:t>
            </w: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60 (1.43-1.76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45 (1.99-2.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Adiponectin (mg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.13 (6.62-7.64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tabs>
                <w:tab w:val="clear" w:pos="720"/>
                <w:tab w:val="left" w:pos="670" w:leader="none"/>
              </w:tabs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.86 (5.00-6.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Fibrinogen (g/L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9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5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.0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±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CRP (mg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4 (0.46-0.61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8 (0.31-1.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GGT (U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3.19 (20.41-25.97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7.44 (22.98-31.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ALP (U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7.40 (65.50-69.30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1.88 (67.12-76.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3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IL-6 (pg/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6 (0.39-0.53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2 (0.41-0.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63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eastAsia="zh-HK"/>
              </w:rPr>
              <w:t>TNF-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eastAsia="zh-HK"/>
              </w:rPr>
              <w:t>α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lang w:eastAsia="zh-HK"/>
              </w:rPr>
              <w:t xml:space="preserve"> R2</w:t>
            </w: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 xml:space="preserve"> (pg/mL)*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847.28 (1795.62-1898.94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987.49 (1823.13-2151.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78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Current smoking (%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8.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4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Regular drinking (%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0.7</w:t>
            </w:r>
          </w:p>
        </w:tc>
        <w:tc>
          <w:tcPr>
            <w:tcW w:w="2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1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eastAsia="zh-HK"/>
              </w:rPr>
              <w:t>Regular Exercise (%)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7.4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8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7:22:00Z</dcterms:created>
  <dc:creator>Carolyn Honeychurch</dc:creator>
  <dc:description/>
  <cp:keywords/>
  <dc:language>en-US</dc:language>
  <cp:lastModifiedBy>Carolyn Honeychurch</cp:lastModifiedBy>
  <dcterms:modified xsi:type="dcterms:W3CDTF">2013-07-12T07:23:00Z</dcterms:modified>
  <cp:revision>1</cp:revision>
  <dc:subject/>
  <dc:title/>
</cp:coreProperties>
</file>